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7D4123" w14:textId="77777777" w:rsidR="00F90D65" w:rsidRPr="00C6169C" w:rsidRDefault="00F90D65" w:rsidP="001E449B">
      <w:pPr>
        <w:pStyle w:val="NormalWeb"/>
        <w:rPr>
          <w:rFonts w:ascii="Arial" w:hAnsi="Arial" w:cs="Arial"/>
          <w:color w:val="000000"/>
        </w:rPr>
      </w:pPr>
    </w:p>
    <w:p w14:paraId="672E0111" w14:textId="206C71C5" w:rsidR="00F90D65" w:rsidRPr="00C6169C" w:rsidRDefault="00F90D65" w:rsidP="001E449B">
      <w:pPr>
        <w:pStyle w:val="NormalWeb"/>
        <w:rPr>
          <w:rFonts w:ascii="Arial" w:hAnsi="Arial" w:cs="Arial"/>
          <w:color w:val="000000"/>
        </w:rPr>
      </w:pPr>
      <w:r w:rsidRPr="00C6169C">
        <w:rPr>
          <w:rFonts w:ascii="Arial" w:hAnsi="Arial" w:cs="Arial"/>
          <w:color w:val="000000"/>
        </w:rPr>
        <w:t xml:space="preserve">Supplementary table </w:t>
      </w:r>
      <w:r w:rsidR="00314128">
        <w:rPr>
          <w:rFonts w:ascii="Arial" w:hAnsi="Arial" w:cs="Arial"/>
          <w:color w:val="000000"/>
        </w:rPr>
        <w:t>S</w:t>
      </w:r>
      <w:r w:rsidR="00691E0E">
        <w:rPr>
          <w:rFonts w:ascii="Arial" w:hAnsi="Arial" w:cs="Arial"/>
          <w:color w:val="000000"/>
        </w:rPr>
        <w:t>1</w:t>
      </w:r>
      <w:r w:rsidRPr="00C6169C">
        <w:rPr>
          <w:rFonts w:ascii="Arial" w:hAnsi="Arial" w:cs="Arial"/>
          <w:color w:val="000000"/>
        </w:rPr>
        <w:t xml:space="preserve">: </w:t>
      </w:r>
      <w:r w:rsidR="00AA5245" w:rsidRPr="00C6169C">
        <w:rPr>
          <w:rFonts w:ascii="Arial" w:hAnsi="Arial" w:cs="Arial"/>
          <w:color w:val="000000"/>
        </w:rPr>
        <w:t>Overall averaged pre- and post-ablation P-wave parameters by ablation modalit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5"/>
        <w:gridCol w:w="1294"/>
        <w:gridCol w:w="1521"/>
        <w:gridCol w:w="1321"/>
        <w:gridCol w:w="2476"/>
      </w:tblGrid>
      <w:tr w:rsidR="00F90D65" w:rsidRPr="00F90D65" w14:paraId="741B3428" w14:textId="77777777" w:rsidTr="00AA5245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AEBE375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681EA20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RF (n=1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0FFB9BE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90D6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Cryo</w:t>
            </w:r>
            <w:proofErr w:type="spellEnd"/>
            <w:r w:rsidRPr="00F90D6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(n=12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D85B26D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PFA (n=5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D1AB194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P value (ANOVA/KW)</w:t>
            </w:r>
          </w:p>
        </w:tc>
      </w:tr>
      <w:tr w:rsidR="00F90D65" w:rsidRPr="00F90D65" w14:paraId="084B0FE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ACE7FA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re PWD (</w:t>
            </w:r>
            <w:proofErr w:type="spellStart"/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s</w:t>
            </w:r>
            <w:proofErr w:type="spellEnd"/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E4C4EFE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28.5 ± 14</w:t>
            </w:r>
          </w:p>
        </w:tc>
        <w:tc>
          <w:tcPr>
            <w:tcW w:w="0" w:type="auto"/>
            <w:vAlign w:val="center"/>
            <w:hideMark/>
          </w:tcPr>
          <w:p w14:paraId="607F32B3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23.7 ± 15</w:t>
            </w:r>
          </w:p>
        </w:tc>
        <w:tc>
          <w:tcPr>
            <w:tcW w:w="0" w:type="auto"/>
            <w:vAlign w:val="center"/>
            <w:hideMark/>
          </w:tcPr>
          <w:p w14:paraId="0AC8E15C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24.2 ± 16</w:t>
            </w:r>
          </w:p>
        </w:tc>
        <w:tc>
          <w:tcPr>
            <w:tcW w:w="0" w:type="auto"/>
            <w:vAlign w:val="center"/>
            <w:hideMark/>
          </w:tcPr>
          <w:p w14:paraId="577A4237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1</w:t>
            </w:r>
          </w:p>
        </w:tc>
      </w:tr>
      <w:tr w:rsidR="00F90D65" w:rsidRPr="00F90D65" w14:paraId="13A0E1B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ACBA53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ost PWD (</w:t>
            </w:r>
            <w:proofErr w:type="spellStart"/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s</w:t>
            </w:r>
            <w:proofErr w:type="spellEnd"/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774D399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38.3 ± 18</w:t>
            </w:r>
          </w:p>
        </w:tc>
        <w:tc>
          <w:tcPr>
            <w:tcW w:w="0" w:type="auto"/>
            <w:vAlign w:val="center"/>
            <w:hideMark/>
          </w:tcPr>
          <w:p w14:paraId="57E67F6E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32.2 ± 19</w:t>
            </w:r>
          </w:p>
        </w:tc>
        <w:tc>
          <w:tcPr>
            <w:tcW w:w="0" w:type="auto"/>
            <w:vAlign w:val="center"/>
            <w:hideMark/>
          </w:tcPr>
          <w:p w14:paraId="40B3798D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28.9 ± 18</w:t>
            </w:r>
          </w:p>
        </w:tc>
        <w:tc>
          <w:tcPr>
            <w:tcW w:w="0" w:type="auto"/>
            <w:vAlign w:val="center"/>
            <w:hideMark/>
          </w:tcPr>
          <w:p w14:paraId="404AE0DA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8</w:t>
            </w:r>
          </w:p>
        </w:tc>
      </w:tr>
      <w:tr w:rsidR="00F90D65" w:rsidRPr="00F90D65" w14:paraId="52BCAF5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00E1A2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re PWV (</w:t>
            </w:r>
            <w:proofErr w:type="spellStart"/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V·ms</w:t>
            </w:r>
            <w:proofErr w:type="spellEnd"/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2DCD2C1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6 ± 0.05</w:t>
            </w:r>
          </w:p>
        </w:tc>
        <w:tc>
          <w:tcPr>
            <w:tcW w:w="0" w:type="auto"/>
            <w:vAlign w:val="center"/>
            <w:hideMark/>
          </w:tcPr>
          <w:p w14:paraId="0C8DF3DC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7 ± 0.06</w:t>
            </w:r>
          </w:p>
        </w:tc>
        <w:tc>
          <w:tcPr>
            <w:tcW w:w="0" w:type="auto"/>
            <w:vAlign w:val="center"/>
            <w:hideMark/>
          </w:tcPr>
          <w:p w14:paraId="3CD0E5CF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5 ± 0.05</w:t>
            </w:r>
          </w:p>
        </w:tc>
        <w:tc>
          <w:tcPr>
            <w:tcW w:w="0" w:type="auto"/>
            <w:vAlign w:val="center"/>
            <w:hideMark/>
          </w:tcPr>
          <w:p w14:paraId="350D1A74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4</w:t>
            </w:r>
          </w:p>
        </w:tc>
      </w:tr>
      <w:tr w:rsidR="00F90D65" w:rsidRPr="00F90D65" w14:paraId="1C78788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9F0587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ost PWV (</w:t>
            </w:r>
            <w:proofErr w:type="spellStart"/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V·ms</w:t>
            </w:r>
            <w:proofErr w:type="spellEnd"/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EA3E7FC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2 ± 0.04</w:t>
            </w:r>
          </w:p>
        </w:tc>
        <w:tc>
          <w:tcPr>
            <w:tcW w:w="0" w:type="auto"/>
            <w:vAlign w:val="center"/>
            <w:hideMark/>
          </w:tcPr>
          <w:p w14:paraId="41075D27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4 ± 0.05</w:t>
            </w:r>
          </w:p>
        </w:tc>
        <w:tc>
          <w:tcPr>
            <w:tcW w:w="0" w:type="auto"/>
            <w:vAlign w:val="center"/>
            <w:hideMark/>
          </w:tcPr>
          <w:p w14:paraId="528D7A42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3 ± 0.06</w:t>
            </w:r>
          </w:p>
        </w:tc>
        <w:tc>
          <w:tcPr>
            <w:tcW w:w="0" w:type="auto"/>
            <w:vAlign w:val="center"/>
            <w:hideMark/>
          </w:tcPr>
          <w:p w14:paraId="18980EB2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1</w:t>
            </w:r>
          </w:p>
        </w:tc>
      </w:tr>
      <w:tr w:rsidR="00F90D65" w:rsidRPr="00F90D65" w14:paraId="46E2B69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B5109C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Pre </w:t>
            </w:r>
            <w:proofErr w:type="spellStart"/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WDisp</w:t>
            </w:r>
            <w:proofErr w:type="spellEnd"/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s</w:t>
            </w:r>
            <w:proofErr w:type="spellEnd"/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14B1FA4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2.1 ± 4.2</w:t>
            </w:r>
          </w:p>
        </w:tc>
        <w:tc>
          <w:tcPr>
            <w:tcW w:w="0" w:type="auto"/>
            <w:vAlign w:val="center"/>
            <w:hideMark/>
          </w:tcPr>
          <w:p w14:paraId="7A09B0CA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3.0 ± 3.8</w:t>
            </w:r>
          </w:p>
        </w:tc>
        <w:tc>
          <w:tcPr>
            <w:tcW w:w="0" w:type="auto"/>
            <w:vAlign w:val="center"/>
            <w:hideMark/>
          </w:tcPr>
          <w:p w14:paraId="60D029E5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4.0 ± 4.0</w:t>
            </w:r>
          </w:p>
        </w:tc>
        <w:tc>
          <w:tcPr>
            <w:tcW w:w="0" w:type="auto"/>
            <w:vAlign w:val="center"/>
            <w:hideMark/>
          </w:tcPr>
          <w:p w14:paraId="2CE4216A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7</w:t>
            </w:r>
          </w:p>
        </w:tc>
      </w:tr>
      <w:tr w:rsidR="00F90D65" w:rsidRPr="00F90D65" w14:paraId="7A3DA8A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8301CB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Post </w:t>
            </w:r>
            <w:proofErr w:type="spellStart"/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WDisp</w:t>
            </w:r>
            <w:proofErr w:type="spellEnd"/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s</w:t>
            </w:r>
            <w:proofErr w:type="spellEnd"/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6E87ACC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3.5 ± 4.1</w:t>
            </w:r>
          </w:p>
        </w:tc>
        <w:tc>
          <w:tcPr>
            <w:tcW w:w="0" w:type="auto"/>
            <w:vAlign w:val="center"/>
            <w:hideMark/>
          </w:tcPr>
          <w:p w14:paraId="4FBBCAD6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5.1 ± 3.9</w:t>
            </w:r>
          </w:p>
        </w:tc>
        <w:tc>
          <w:tcPr>
            <w:tcW w:w="0" w:type="auto"/>
            <w:vAlign w:val="center"/>
            <w:hideMark/>
          </w:tcPr>
          <w:p w14:paraId="726165B5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5.0 ± 3.7</w:t>
            </w:r>
          </w:p>
        </w:tc>
        <w:tc>
          <w:tcPr>
            <w:tcW w:w="0" w:type="auto"/>
            <w:vAlign w:val="center"/>
            <w:hideMark/>
          </w:tcPr>
          <w:p w14:paraId="1D87B529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0</w:t>
            </w:r>
          </w:p>
        </w:tc>
      </w:tr>
      <w:tr w:rsidR="00F90D65" w:rsidRPr="00F90D65" w14:paraId="1F58520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7C08CD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re PTFV1 (</w:t>
            </w:r>
            <w:proofErr w:type="spellStart"/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m·ms</w:t>
            </w:r>
            <w:proofErr w:type="spellEnd"/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36A7D28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−3.3 ± 0.7</w:t>
            </w:r>
          </w:p>
        </w:tc>
        <w:tc>
          <w:tcPr>
            <w:tcW w:w="0" w:type="auto"/>
            <w:vAlign w:val="center"/>
            <w:hideMark/>
          </w:tcPr>
          <w:p w14:paraId="57505BD2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−3.4 ± 0.8</w:t>
            </w:r>
          </w:p>
        </w:tc>
        <w:tc>
          <w:tcPr>
            <w:tcW w:w="0" w:type="auto"/>
            <w:vAlign w:val="center"/>
            <w:hideMark/>
          </w:tcPr>
          <w:p w14:paraId="40DF5D88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−3.6 ± 0.9</w:t>
            </w:r>
          </w:p>
        </w:tc>
        <w:tc>
          <w:tcPr>
            <w:tcW w:w="0" w:type="auto"/>
            <w:vAlign w:val="center"/>
            <w:hideMark/>
          </w:tcPr>
          <w:p w14:paraId="541406DE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9</w:t>
            </w:r>
          </w:p>
        </w:tc>
      </w:tr>
      <w:tr w:rsidR="00F90D65" w:rsidRPr="00F90D65" w14:paraId="66889BE1" w14:textId="77777777" w:rsidTr="00AA5245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A4FDF84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ost PTFV1 (</w:t>
            </w:r>
            <w:proofErr w:type="spellStart"/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m·ms</w:t>
            </w:r>
            <w:proofErr w:type="spellEnd"/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53E7FEE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−4.6 ± 0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9BE910C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−5.3 ± 0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ECF4D0E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−5.2 ± 0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1CBE7CD" w14:textId="77777777" w:rsidR="00F90D65" w:rsidRPr="00F90D65" w:rsidRDefault="00F90D65" w:rsidP="00AA5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90D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3</w:t>
            </w:r>
          </w:p>
        </w:tc>
      </w:tr>
    </w:tbl>
    <w:p w14:paraId="5E3102E8" w14:textId="382C828E" w:rsidR="00F90D65" w:rsidRPr="00E9553E" w:rsidRDefault="00AA5245" w:rsidP="001E449B">
      <w:pPr>
        <w:pStyle w:val="NormalWeb"/>
        <w:rPr>
          <w:rFonts w:ascii="Arial" w:hAnsi="Arial" w:cs="Arial"/>
          <w:color w:val="000000"/>
        </w:rPr>
      </w:pPr>
      <w:r w:rsidRPr="00E9553E">
        <w:rPr>
          <w:rFonts w:ascii="Arial" w:hAnsi="Arial" w:cs="Arial"/>
          <w:color w:val="000000"/>
        </w:rPr>
        <w:t xml:space="preserve">Values represent mean ± SD across all 12 ECG leads, averaged within each patient and then across patients within each modality. Corrected P-wave duration (PWD) is reported in </w:t>
      </w:r>
      <w:proofErr w:type="spellStart"/>
      <w:r w:rsidRPr="00E9553E">
        <w:rPr>
          <w:rFonts w:ascii="Arial" w:hAnsi="Arial" w:cs="Arial"/>
          <w:color w:val="000000"/>
        </w:rPr>
        <w:t>ms</w:t>
      </w:r>
      <w:proofErr w:type="spellEnd"/>
      <w:r w:rsidRPr="00E9553E">
        <w:rPr>
          <w:rFonts w:ascii="Arial" w:hAnsi="Arial" w:cs="Arial"/>
          <w:color w:val="000000"/>
        </w:rPr>
        <w:t>, P-wave voltage (PWV) as integrated area (</w:t>
      </w:r>
      <w:proofErr w:type="spellStart"/>
      <w:r w:rsidRPr="00E9553E">
        <w:rPr>
          <w:rFonts w:ascii="Arial" w:hAnsi="Arial" w:cs="Arial"/>
          <w:color w:val="000000"/>
        </w:rPr>
        <w:t>mV·ms</w:t>
      </w:r>
      <w:proofErr w:type="spellEnd"/>
      <w:r w:rsidRPr="00E9553E">
        <w:rPr>
          <w:rFonts w:ascii="Arial" w:hAnsi="Arial" w:cs="Arial"/>
          <w:color w:val="000000"/>
        </w:rPr>
        <w:t>), P-wave dispersion (</w:t>
      </w:r>
      <w:proofErr w:type="spellStart"/>
      <w:r w:rsidRPr="00E9553E">
        <w:rPr>
          <w:rFonts w:ascii="Arial" w:hAnsi="Arial" w:cs="Arial"/>
          <w:color w:val="000000"/>
        </w:rPr>
        <w:t>PWDisp</w:t>
      </w:r>
      <w:proofErr w:type="spellEnd"/>
      <w:r w:rsidRPr="00E9553E">
        <w:rPr>
          <w:rFonts w:ascii="Arial" w:hAnsi="Arial" w:cs="Arial"/>
          <w:color w:val="000000"/>
        </w:rPr>
        <w:t xml:space="preserve">) in </w:t>
      </w:r>
      <w:proofErr w:type="spellStart"/>
      <w:r w:rsidRPr="00E9553E">
        <w:rPr>
          <w:rFonts w:ascii="Arial" w:hAnsi="Arial" w:cs="Arial"/>
          <w:color w:val="000000"/>
        </w:rPr>
        <w:t>ms</w:t>
      </w:r>
      <w:proofErr w:type="spellEnd"/>
      <w:r w:rsidRPr="00E9553E">
        <w:rPr>
          <w:rFonts w:ascii="Arial" w:hAnsi="Arial" w:cs="Arial"/>
          <w:color w:val="000000"/>
        </w:rPr>
        <w:t xml:space="preserve">, and P-wave terminal force in V1 (PTFV1) in </w:t>
      </w:r>
      <w:proofErr w:type="spellStart"/>
      <w:r w:rsidRPr="00E9553E">
        <w:rPr>
          <w:rFonts w:ascii="Arial" w:hAnsi="Arial" w:cs="Arial"/>
          <w:color w:val="000000"/>
        </w:rPr>
        <w:t>mm·ms</w:t>
      </w:r>
      <w:proofErr w:type="spellEnd"/>
      <w:r w:rsidRPr="00E9553E">
        <w:rPr>
          <w:rFonts w:ascii="Arial" w:hAnsi="Arial" w:cs="Arial"/>
          <w:color w:val="000000"/>
        </w:rPr>
        <w:t xml:space="preserve"> (negative values indicate greater terminal negativity). P values correspond to one-way ANOVA or Kruskal–Wallis tests comparing modalities at each time point.</w:t>
      </w:r>
    </w:p>
    <w:p w14:paraId="17DC3499" w14:textId="15E883F3" w:rsidR="009D5821" w:rsidRPr="00E9553E" w:rsidRDefault="009D5821" w:rsidP="009D5821">
      <w:pPr>
        <w:pStyle w:val="NormalWeb"/>
        <w:rPr>
          <w:rFonts w:ascii="Arial" w:hAnsi="Arial" w:cs="Arial"/>
        </w:rPr>
      </w:pPr>
      <w:r w:rsidRPr="00E9553E">
        <w:rPr>
          <w:rFonts w:ascii="Arial" w:hAnsi="Arial" w:cs="Arial"/>
        </w:rPr>
        <w:t>Lead-specific values are presented in Tables 2–4 of the main manuscript.</w:t>
      </w:r>
    </w:p>
    <w:p w14:paraId="75DA8DE5" w14:textId="0A42DE0D" w:rsidR="009D5821" w:rsidRPr="00E9553E" w:rsidRDefault="009D5821" w:rsidP="009D5821">
      <w:pPr>
        <w:pStyle w:val="NormalWeb"/>
        <w:rPr>
          <w:rFonts w:ascii="Arial" w:hAnsi="Arial" w:cs="Arial"/>
        </w:rPr>
      </w:pPr>
      <w:r w:rsidRPr="00E9553E">
        <w:rPr>
          <w:rFonts w:ascii="Arial" w:hAnsi="Arial" w:cs="Arial"/>
        </w:rPr>
        <w:t>Reported Δ values in the Results text reflect the mean of lead-specific changes across all 12 leads within each modality.</w:t>
      </w:r>
    </w:p>
    <w:p w14:paraId="5C8292DC" w14:textId="42CF1E00" w:rsidR="009D5821" w:rsidRPr="00E9553E" w:rsidRDefault="009D5821" w:rsidP="009D5821">
      <w:pPr>
        <w:pStyle w:val="NormalWeb"/>
        <w:rPr>
          <w:rFonts w:ascii="Arial" w:hAnsi="Arial" w:cs="Arial"/>
        </w:rPr>
      </w:pPr>
      <w:r w:rsidRPr="00E9553E">
        <w:rPr>
          <w:rFonts w:ascii="Arial" w:hAnsi="Arial" w:cs="Arial"/>
        </w:rPr>
        <w:t>This table provides overall modality-level summaries of pre- and post-ablation values to facilitate interpretation.</w:t>
      </w:r>
    </w:p>
    <w:p w14:paraId="5DE0C934" w14:textId="77777777" w:rsidR="00E9553E" w:rsidRPr="00E9553E" w:rsidRDefault="00E9553E" w:rsidP="00E9553E">
      <w:pPr>
        <w:pStyle w:val="NormalWeb"/>
        <w:rPr>
          <w:rFonts w:ascii="Arial" w:hAnsi="Arial" w:cs="Arial"/>
          <w:color w:val="000000"/>
        </w:rPr>
      </w:pPr>
      <w:r w:rsidRPr="00E9553E">
        <w:rPr>
          <w:rFonts w:ascii="Arial" w:hAnsi="Arial" w:cs="Arial"/>
          <w:color w:val="000000"/>
        </w:rPr>
        <w:t xml:space="preserve">RF, radiofrequency ablation; </w:t>
      </w:r>
      <w:proofErr w:type="spellStart"/>
      <w:r w:rsidRPr="00E9553E">
        <w:rPr>
          <w:rFonts w:ascii="Arial" w:hAnsi="Arial" w:cs="Arial"/>
          <w:color w:val="000000"/>
        </w:rPr>
        <w:t>Cryo</w:t>
      </w:r>
      <w:proofErr w:type="spellEnd"/>
      <w:r w:rsidRPr="00E9553E">
        <w:rPr>
          <w:rFonts w:ascii="Arial" w:hAnsi="Arial" w:cs="Arial"/>
          <w:color w:val="000000"/>
        </w:rPr>
        <w:t xml:space="preserve">, </w:t>
      </w:r>
      <w:proofErr w:type="spellStart"/>
      <w:r w:rsidRPr="00E9553E">
        <w:rPr>
          <w:rFonts w:ascii="Arial" w:hAnsi="Arial" w:cs="Arial"/>
          <w:color w:val="000000"/>
        </w:rPr>
        <w:t>cryoballoon</w:t>
      </w:r>
      <w:proofErr w:type="spellEnd"/>
      <w:r w:rsidRPr="00E9553E">
        <w:rPr>
          <w:rFonts w:ascii="Arial" w:hAnsi="Arial" w:cs="Arial"/>
          <w:color w:val="000000"/>
        </w:rPr>
        <w:t xml:space="preserve"> ablation; PFA, pulsed-field ablation; PWD, corrected P-wave duration; PWV, P-wave voltage; </w:t>
      </w:r>
      <w:proofErr w:type="spellStart"/>
      <w:r w:rsidRPr="00E9553E">
        <w:rPr>
          <w:rFonts w:ascii="Arial" w:hAnsi="Arial" w:cs="Arial"/>
          <w:color w:val="000000"/>
        </w:rPr>
        <w:t>PWDisp</w:t>
      </w:r>
      <w:proofErr w:type="spellEnd"/>
      <w:r w:rsidRPr="00E9553E">
        <w:rPr>
          <w:rFonts w:ascii="Arial" w:hAnsi="Arial" w:cs="Arial"/>
          <w:color w:val="000000"/>
        </w:rPr>
        <w:t>, P-wave dispersion; PTFV1, P-wave terminal force in lead V1; LAVI, left atrial volume index; SD, standard deviation; ANOVA, analysis of variance; KW, Kruskal–</w:t>
      </w:r>
      <w:proofErr w:type="gramStart"/>
      <w:r w:rsidRPr="00E9553E">
        <w:rPr>
          <w:rFonts w:ascii="Arial" w:hAnsi="Arial" w:cs="Arial"/>
          <w:color w:val="000000"/>
        </w:rPr>
        <w:t>Wallis</w:t>
      </w:r>
      <w:proofErr w:type="gramEnd"/>
      <w:r w:rsidRPr="00E9553E">
        <w:rPr>
          <w:rFonts w:ascii="Arial" w:hAnsi="Arial" w:cs="Arial"/>
          <w:color w:val="000000"/>
        </w:rPr>
        <w:t xml:space="preserve"> test.</w:t>
      </w:r>
    </w:p>
    <w:p w14:paraId="2529EAF8" w14:textId="77777777" w:rsidR="009D5821" w:rsidRPr="00C6169C" w:rsidRDefault="009D5821" w:rsidP="001E449B">
      <w:pPr>
        <w:pStyle w:val="NormalWeb"/>
        <w:rPr>
          <w:rFonts w:ascii="Arial" w:hAnsi="Arial" w:cs="Arial"/>
          <w:color w:val="000000"/>
        </w:rPr>
      </w:pPr>
    </w:p>
    <w:p w14:paraId="0419778D" w14:textId="77777777" w:rsidR="00691E0E" w:rsidRDefault="00691E0E" w:rsidP="001E449B">
      <w:pPr>
        <w:pStyle w:val="NormalWeb"/>
        <w:rPr>
          <w:rFonts w:ascii="Arial" w:hAnsi="Arial" w:cs="Arial"/>
          <w:color w:val="000000"/>
        </w:rPr>
      </w:pPr>
    </w:p>
    <w:p w14:paraId="12056B43" w14:textId="073F65D7" w:rsidR="00C6169C" w:rsidRPr="00C6169C" w:rsidRDefault="00691E0E" w:rsidP="001E449B">
      <w:pPr>
        <w:pStyle w:val="NormalWeb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lastRenderedPageBreak/>
        <w:t xml:space="preserve">Supplementary table </w:t>
      </w:r>
      <w:r w:rsidR="00314128">
        <w:rPr>
          <w:rFonts w:ascii="Arial" w:hAnsi="Arial" w:cs="Arial"/>
          <w:color w:val="000000"/>
        </w:rPr>
        <w:t>S</w:t>
      </w:r>
      <w:r>
        <w:rPr>
          <w:rFonts w:ascii="Arial" w:hAnsi="Arial" w:cs="Arial"/>
          <w:color w:val="000000"/>
        </w:rPr>
        <w:t xml:space="preserve">2: </w:t>
      </w:r>
      <w:r w:rsidR="00C6169C" w:rsidRPr="00C6169C">
        <w:rPr>
          <w:rFonts w:ascii="Arial" w:hAnsi="Arial" w:cs="Arial"/>
          <w:color w:val="000000"/>
        </w:rPr>
        <w:t>Univariate and multivariable Cox regression analyses for predictors of AF recurrence at 12 month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58"/>
        <w:gridCol w:w="2108"/>
        <w:gridCol w:w="815"/>
        <w:gridCol w:w="2415"/>
        <w:gridCol w:w="830"/>
      </w:tblGrid>
      <w:tr w:rsidR="00342CB6" w:rsidRPr="00342CB6" w14:paraId="6F60B050" w14:textId="77777777" w:rsidTr="00342CB6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A38EE85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Predic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52324E8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Univariate 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04BA1CA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08A7D20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Multivariable 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BEF1E0E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P value</w:t>
            </w:r>
          </w:p>
        </w:tc>
      </w:tr>
      <w:tr w:rsidR="00342CB6" w:rsidRPr="00342CB6" w14:paraId="390743E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58D3DD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ge (per year)</w:t>
            </w:r>
          </w:p>
        </w:tc>
        <w:tc>
          <w:tcPr>
            <w:tcW w:w="0" w:type="auto"/>
            <w:vAlign w:val="center"/>
            <w:hideMark/>
          </w:tcPr>
          <w:p w14:paraId="49C4A737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2 (0.98–1.06)</w:t>
            </w:r>
          </w:p>
        </w:tc>
        <w:tc>
          <w:tcPr>
            <w:tcW w:w="0" w:type="auto"/>
            <w:vAlign w:val="center"/>
            <w:hideMark/>
          </w:tcPr>
          <w:p w14:paraId="184FD268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4947A910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1 (0.97–1.05)</w:t>
            </w:r>
          </w:p>
        </w:tc>
        <w:tc>
          <w:tcPr>
            <w:tcW w:w="0" w:type="auto"/>
            <w:vAlign w:val="center"/>
            <w:hideMark/>
          </w:tcPr>
          <w:p w14:paraId="5D2D9703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5</w:t>
            </w:r>
          </w:p>
        </w:tc>
      </w:tr>
      <w:tr w:rsidR="00342CB6" w:rsidRPr="00342CB6" w14:paraId="4D4BC06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C3D6E4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ale sex</w:t>
            </w:r>
          </w:p>
        </w:tc>
        <w:tc>
          <w:tcPr>
            <w:tcW w:w="0" w:type="auto"/>
            <w:vAlign w:val="center"/>
            <w:hideMark/>
          </w:tcPr>
          <w:p w14:paraId="0217E5F6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8 (0.72–1.62)</w:t>
            </w:r>
          </w:p>
        </w:tc>
        <w:tc>
          <w:tcPr>
            <w:tcW w:w="0" w:type="auto"/>
            <w:vAlign w:val="center"/>
            <w:hideMark/>
          </w:tcPr>
          <w:p w14:paraId="69DDCEE1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1</w:t>
            </w:r>
          </w:p>
        </w:tc>
        <w:tc>
          <w:tcPr>
            <w:tcW w:w="0" w:type="auto"/>
            <w:vAlign w:val="center"/>
            <w:hideMark/>
          </w:tcPr>
          <w:p w14:paraId="7D5676A3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4 (0.68–1.61)</w:t>
            </w:r>
          </w:p>
        </w:tc>
        <w:tc>
          <w:tcPr>
            <w:tcW w:w="0" w:type="auto"/>
            <w:vAlign w:val="center"/>
            <w:hideMark/>
          </w:tcPr>
          <w:p w14:paraId="79124771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4</w:t>
            </w:r>
          </w:p>
        </w:tc>
      </w:tr>
      <w:tr w:rsidR="00342CB6" w:rsidRPr="00342CB6" w14:paraId="72A4420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20D6C1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MI (per kg/m²)</w:t>
            </w:r>
          </w:p>
        </w:tc>
        <w:tc>
          <w:tcPr>
            <w:tcW w:w="0" w:type="auto"/>
            <w:vAlign w:val="center"/>
            <w:hideMark/>
          </w:tcPr>
          <w:p w14:paraId="7CDB91D0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1 (0.96–1.06)</w:t>
            </w:r>
          </w:p>
        </w:tc>
        <w:tc>
          <w:tcPr>
            <w:tcW w:w="0" w:type="auto"/>
            <w:vAlign w:val="center"/>
            <w:hideMark/>
          </w:tcPr>
          <w:p w14:paraId="0E75C164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8</w:t>
            </w:r>
          </w:p>
        </w:tc>
        <w:tc>
          <w:tcPr>
            <w:tcW w:w="0" w:type="auto"/>
            <w:vAlign w:val="center"/>
            <w:hideMark/>
          </w:tcPr>
          <w:p w14:paraId="5688D14C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0 (0.95–1.05)</w:t>
            </w:r>
          </w:p>
        </w:tc>
        <w:tc>
          <w:tcPr>
            <w:tcW w:w="0" w:type="auto"/>
            <w:vAlign w:val="center"/>
            <w:hideMark/>
          </w:tcPr>
          <w:p w14:paraId="59D244BF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2</w:t>
            </w:r>
          </w:p>
        </w:tc>
      </w:tr>
      <w:tr w:rsidR="00342CB6" w:rsidRPr="00342CB6" w14:paraId="22453DD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86F7CB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ypertension</w:t>
            </w:r>
          </w:p>
        </w:tc>
        <w:tc>
          <w:tcPr>
            <w:tcW w:w="0" w:type="auto"/>
            <w:vAlign w:val="center"/>
            <w:hideMark/>
          </w:tcPr>
          <w:p w14:paraId="2EDCDF05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14 (0.74–1.75)</w:t>
            </w:r>
          </w:p>
        </w:tc>
        <w:tc>
          <w:tcPr>
            <w:tcW w:w="0" w:type="auto"/>
            <w:vAlign w:val="center"/>
            <w:hideMark/>
          </w:tcPr>
          <w:p w14:paraId="6A64861A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6</w:t>
            </w:r>
          </w:p>
        </w:tc>
        <w:tc>
          <w:tcPr>
            <w:tcW w:w="0" w:type="auto"/>
            <w:vAlign w:val="center"/>
            <w:hideMark/>
          </w:tcPr>
          <w:p w14:paraId="2D7971A2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11 (0.69–1.78)</w:t>
            </w:r>
          </w:p>
        </w:tc>
        <w:tc>
          <w:tcPr>
            <w:tcW w:w="0" w:type="auto"/>
            <w:vAlign w:val="center"/>
            <w:hideMark/>
          </w:tcPr>
          <w:p w14:paraId="270913B1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5</w:t>
            </w:r>
          </w:p>
        </w:tc>
      </w:tr>
      <w:tr w:rsidR="00342CB6" w:rsidRPr="00342CB6" w14:paraId="560B279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6291C9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iabetes mellitus</w:t>
            </w:r>
          </w:p>
        </w:tc>
        <w:tc>
          <w:tcPr>
            <w:tcW w:w="0" w:type="auto"/>
            <w:vAlign w:val="center"/>
            <w:hideMark/>
          </w:tcPr>
          <w:p w14:paraId="417FB1B3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21 (0.65–2.23)</w:t>
            </w:r>
          </w:p>
        </w:tc>
        <w:tc>
          <w:tcPr>
            <w:tcW w:w="0" w:type="auto"/>
            <w:vAlign w:val="center"/>
            <w:hideMark/>
          </w:tcPr>
          <w:p w14:paraId="5AD0E629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5</w:t>
            </w:r>
          </w:p>
        </w:tc>
        <w:tc>
          <w:tcPr>
            <w:tcW w:w="0" w:type="auto"/>
            <w:vAlign w:val="center"/>
            <w:hideMark/>
          </w:tcPr>
          <w:p w14:paraId="1B1A8D56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64ACD8EF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–</w:t>
            </w:r>
          </w:p>
        </w:tc>
      </w:tr>
      <w:tr w:rsidR="00342CB6" w:rsidRPr="00342CB6" w14:paraId="54BF150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FB5CE6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dexed LA volume (per 5 mL/m²)</w:t>
            </w:r>
          </w:p>
        </w:tc>
        <w:tc>
          <w:tcPr>
            <w:tcW w:w="0" w:type="auto"/>
            <w:vAlign w:val="center"/>
            <w:hideMark/>
          </w:tcPr>
          <w:p w14:paraId="3A279323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18 (1.02–1.37)</w:t>
            </w:r>
          </w:p>
        </w:tc>
        <w:tc>
          <w:tcPr>
            <w:tcW w:w="0" w:type="auto"/>
            <w:vAlign w:val="center"/>
            <w:hideMark/>
          </w:tcPr>
          <w:p w14:paraId="1B44664E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2A1587D8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9 (0.93–1.28)</w:t>
            </w:r>
          </w:p>
        </w:tc>
        <w:tc>
          <w:tcPr>
            <w:tcW w:w="0" w:type="auto"/>
            <w:vAlign w:val="center"/>
            <w:hideMark/>
          </w:tcPr>
          <w:p w14:paraId="17092437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8</w:t>
            </w:r>
          </w:p>
        </w:tc>
      </w:tr>
      <w:tr w:rsidR="00342CB6" w:rsidRPr="00342CB6" w14:paraId="4284CC3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8C0BEA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PWV (per 0.1 </w:t>
            </w:r>
            <w:proofErr w:type="spellStart"/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V·ms</w:t>
            </w:r>
            <w:proofErr w:type="spellEnd"/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6B1DB16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5 (0.89–1.24)</w:t>
            </w:r>
          </w:p>
        </w:tc>
        <w:tc>
          <w:tcPr>
            <w:tcW w:w="0" w:type="auto"/>
            <w:vAlign w:val="center"/>
            <w:hideMark/>
          </w:tcPr>
          <w:p w14:paraId="602EB4FB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5</w:t>
            </w:r>
          </w:p>
        </w:tc>
        <w:tc>
          <w:tcPr>
            <w:tcW w:w="0" w:type="auto"/>
            <w:vAlign w:val="center"/>
            <w:hideMark/>
          </w:tcPr>
          <w:p w14:paraId="7AE1E0CA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46799CE5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–</w:t>
            </w:r>
          </w:p>
        </w:tc>
      </w:tr>
      <w:tr w:rsidR="00265004" w:rsidRPr="00342CB6" w14:paraId="34ABA07F" w14:textId="77777777">
        <w:trPr>
          <w:tblCellSpacing w:w="15" w:type="dxa"/>
        </w:trPr>
        <w:tc>
          <w:tcPr>
            <w:tcW w:w="0" w:type="auto"/>
            <w:vAlign w:val="center"/>
          </w:tcPr>
          <w:p w14:paraId="36FF2886" w14:textId="286983A4" w:rsidR="00265004" w:rsidRPr="00265004" w:rsidRDefault="00265004" w:rsidP="00265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5004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Baseline PWD (per 10 </w:t>
            </w:r>
            <w:proofErr w:type="spellStart"/>
            <w:r w:rsidRPr="00265004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s</w:t>
            </w:r>
            <w:proofErr w:type="spellEnd"/>
            <w:r w:rsidRPr="00265004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75C276F7" w14:textId="72EBF79A" w:rsidR="00265004" w:rsidRPr="00265004" w:rsidRDefault="00265004" w:rsidP="00265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5004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12 (1.02–1.23)</w:t>
            </w:r>
          </w:p>
        </w:tc>
        <w:tc>
          <w:tcPr>
            <w:tcW w:w="0" w:type="auto"/>
            <w:vAlign w:val="center"/>
          </w:tcPr>
          <w:p w14:paraId="405ADD36" w14:textId="6186C4A8" w:rsidR="00265004" w:rsidRPr="00265004" w:rsidRDefault="00265004" w:rsidP="00265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5004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0" w:type="auto"/>
            <w:vAlign w:val="center"/>
          </w:tcPr>
          <w:p w14:paraId="78E547A4" w14:textId="0A3348A9" w:rsidR="00265004" w:rsidRPr="00265004" w:rsidRDefault="00265004" w:rsidP="00265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5004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6 (0.95–1.19)</w:t>
            </w:r>
          </w:p>
        </w:tc>
        <w:tc>
          <w:tcPr>
            <w:tcW w:w="0" w:type="auto"/>
            <w:vAlign w:val="center"/>
          </w:tcPr>
          <w:p w14:paraId="0EFA556B" w14:textId="6C7736E3" w:rsidR="00265004" w:rsidRPr="00265004" w:rsidRDefault="00265004" w:rsidP="00265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5004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8</w:t>
            </w:r>
          </w:p>
        </w:tc>
      </w:tr>
      <w:tr w:rsidR="00265004" w:rsidRPr="00342CB6" w14:paraId="1D123C6D" w14:textId="77777777">
        <w:trPr>
          <w:tblCellSpacing w:w="15" w:type="dxa"/>
        </w:trPr>
        <w:tc>
          <w:tcPr>
            <w:tcW w:w="0" w:type="auto"/>
            <w:vAlign w:val="center"/>
          </w:tcPr>
          <w:p w14:paraId="3738EB93" w14:textId="348184D9" w:rsidR="00265004" w:rsidRPr="00265004" w:rsidRDefault="00265004" w:rsidP="00265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5004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Post-procedural PWD (per 10 </w:t>
            </w:r>
            <w:proofErr w:type="spellStart"/>
            <w:r w:rsidRPr="00265004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s</w:t>
            </w:r>
            <w:proofErr w:type="spellEnd"/>
            <w:r w:rsidRPr="00265004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1DB22C2A" w14:textId="67D23F56" w:rsidR="00265004" w:rsidRPr="00265004" w:rsidRDefault="00265004" w:rsidP="00265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5004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22 (1.07–1.38)</w:t>
            </w:r>
          </w:p>
        </w:tc>
        <w:tc>
          <w:tcPr>
            <w:tcW w:w="0" w:type="auto"/>
            <w:vAlign w:val="center"/>
          </w:tcPr>
          <w:p w14:paraId="5754FEDA" w14:textId="07D4C387" w:rsidR="00265004" w:rsidRPr="00265004" w:rsidRDefault="00265004" w:rsidP="00265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5004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4</w:t>
            </w:r>
          </w:p>
        </w:tc>
        <w:tc>
          <w:tcPr>
            <w:tcW w:w="0" w:type="auto"/>
            <w:vAlign w:val="center"/>
          </w:tcPr>
          <w:p w14:paraId="72C1E8DA" w14:textId="085DBA22" w:rsidR="00265004" w:rsidRPr="00265004" w:rsidRDefault="00265004" w:rsidP="00265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5004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17 (1.04–1.33)</w:t>
            </w:r>
          </w:p>
        </w:tc>
        <w:tc>
          <w:tcPr>
            <w:tcW w:w="0" w:type="auto"/>
            <w:vAlign w:val="center"/>
          </w:tcPr>
          <w:p w14:paraId="140EF679" w14:textId="0EBA64A6" w:rsidR="00265004" w:rsidRPr="00265004" w:rsidRDefault="00265004" w:rsidP="00265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5004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</w:tr>
      <w:tr w:rsidR="00342CB6" w:rsidRPr="00342CB6" w14:paraId="784AC1F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9C3233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WDisp</w:t>
            </w:r>
            <w:proofErr w:type="spellEnd"/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(per 1 </w:t>
            </w:r>
            <w:proofErr w:type="spellStart"/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s</w:t>
            </w:r>
            <w:proofErr w:type="spellEnd"/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23EB9E7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2 (0.97–1.08)</w:t>
            </w:r>
          </w:p>
        </w:tc>
        <w:tc>
          <w:tcPr>
            <w:tcW w:w="0" w:type="auto"/>
            <w:vAlign w:val="center"/>
            <w:hideMark/>
          </w:tcPr>
          <w:p w14:paraId="2B6E91A2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4BD5CEF7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6471AEC6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–</w:t>
            </w:r>
          </w:p>
        </w:tc>
      </w:tr>
      <w:tr w:rsidR="00342CB6" w:rsidRPr="00342CB6" w14:paraId="1B6392A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00DB81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PTFV1 (per 1 </w:t>
            </w:r>
            <w:proofErr w:type="spellStart"/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m·ms</w:t>
            </w:r>
            <w:proofErr w:type="spellEnd"/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6F1C08D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4 (0.91–1.19)</w:t>
            </w:r>
          </w:p>
        </w:tc>
        <w:tc>
          <w:tcPr>
            <w:tcW w:w="0" w:type="auto"/>
            <w:vAlign w:val="center"/>
            <w:hideMark/>
          </w:tcPr>
          <w:p w14:paraId="2374AF26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8</w:t>
            </w:r>
          </w:p>
        </w:tc>
        <w:tc>
          <w:tcPr>
            <w:tcW w:w="0" w:type="auto"/>
            <w:vAlign w:val="center"/>
            <w:hideMark/>
          </w:tcPr>
          <w:p w14:paraId="4E701B0C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3DCA77D2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–</w:t>
            </w:r>
          </w:p>
        </w:tc>
      </w:tr>
      <w:tr w:rsidR="00342CB6" w:rsidRPr="00342CB6" w14:paraId="6D5E0BC4" w14:textId="77777777" w:rsidTr="00342CB6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5FEB317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ost-procedural AAD u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72954B2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24 (0.81–1.9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7A2F43F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1810EF2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19 (0.75–1.8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F272FB6" w14:textId="77777777" w:rsidR="00342CB6" w:rsidRPr="00342CB6" w:rsidRDefault="00342CB6" w:rsidP="00C616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342CB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6</w:t>
            </w:r>
          </w:p>
        </w:tc>
      </w:tr>
    </w:tbl>
    <w:p w14:paraId="0B1A113F" w14:textId="75F2FA72" w:rsidR="00342CB6" w:rsidRPr="00C6169C" w:rsidRDefault="00C6169C" w:rsidP="001E449B">
      <w:pPr>
        <w:pStyle w:val="NormalWeb"/>
        <w:rPr>
          <w:rFonts w:ascii="Arial" w:hAnsi="Arial" w:cs="Arial"/>
          <w:color w:val="000000"/>
        </w:rPr>
      </w:pPr>
      <w:r w:rsidRPr="00C6169C">
        <w:rPr>
          <w:rFonts w:ascii="Arial" w:hAnsi="Arial" w:cs="Arial"/>
          <w:color w:val="000000"/>
        </w:rPr>
        <w:t>Variables with p &lt; 0.50 in univariate analyses (LAVI, baseline PWD, post-procedural PWD) were entered into the multivariable model, along with prespecified clinical covariates (age, sex, BMI, hypertension, and post-procedural AAD use). Only post-procedural PWD remained independently associated with AF recurrence.</w:t>
      </w:r>
      <w:r w:rsidR="003B5F27">
        <w:rPr>
          <w:rFonts w:ascii="Arial" w:hAnsi="Arial" w:cs="Arial"/>
          <w:color w:val="000000"/>
        </w:rPr>
        <w:t xml:space="preserve"> HR: hazard ratio. </w:t>
      </w:r>
    </w:p>
    <w:p w14:paraId="5D7AAF92" w14:textId="469B2DC5" w:rsidR="001E449B" w:rsidRPr="002821BB" w:rsidRDefault="002821BB">
      <w:pPr>
        <w:rPr>
          <w:rFonts w:ascii="Arial" w:hAnsi="Arial" w:cs="Arial"/>
          <w:b/>
          <w:bCs/>
        </w:rPr>
      </w:pPr>
      <w:r w:rsidRPr="002821BB">
        <w:rPr>
          <w:rFonts w:ascii="Arial" w:hAnsi="Arial" w:cs="Arial"/>
          <w:color w:val="000000"/>
        </w:rPr>
        <w:t xml:space="preserve">AF, atrial fibrillation; HR, hazard ratio; CI, confidence interval; RF, radiofrequency ablation; </w:t>
      </w:r>
      <w:proofErr w:type="spellStart"/>
      <w:r w:rsidRPr="002821BB">
        <w:rPr>
          <w:rFonts w:ascii="Arial" w:hAnsi="Arial" w:cs="Arial"/>
          <w:color w:val="000000"/>
        </w:rPr>
        <w:t>Cryo</w:t>
      </w:r>
      <w:proofErr w:type="spellEnd"/>
      <w:r w:rsidRPr="002821BB">
        <w:rPr>
          <w:rFonts w:ascii="Arial" w:hAnsi="Arial" w:cs="Arial"/>
          <w:color w:val="000000"/>
        </w:rPr>
        <w:t xml:space="preserve">, </w:t>
      </w:r>
      <w:proofErr w:type="spellStart"/>
      <w:r w:rsidRPr="002821BB">
        <w:rPr>
          <w:rFonts w:ascii="Arial" w:hAnsi="Arial" w:cs="Arial"/>
          <w:color w:val="000000"/>
        </w:rPr>
        <w:t>cryoballoon</w:t>
      </w:r>
      <w:proofErr w:type="spellEnd"/>
      <w:r w:rsidRPr="002821BB">
        <w:rPr>
          <w:rFonts w:ascii="Arial" w:hAnsi="Arial" w:cs="Arial"/>
          <w:color w:val="000000"/>
        </w:rPr>
        <w:t xml:space="preserve"> ablation; PFA, pulsed-field ablation; PWD, corrected P-wave duration; PWV, P-wave voltage; </w:t>
      </w:r>
      <w:proofErr w:type="spellStart"/>
      <w:r w:rsidRPr="002821BB">
        <w:rPr>
          <w:rFonts w:ascii="Arial" w:hAnsi="Arial" w:cs="Arial"/>
          <w:color w:val="000000"/>
        </w:rPr>
        <w:t>PWDisp</w:t>
      </w:r>
      <w:proofErr w:type="spellEnd"/>
      <w:r w:rsidRPr="002821BB">
        <w:rPr>
          <w:rFonts w:ascii="Arial" w:hAnsi="Arial" w:cs="Arial"/>
          <w:color w:val="000000"/>
        </w:rPr>
        <w:t>, P-wave dispersion; PTFV1, P-wave terminal force in lead V1; LAVI, left atrial volume index; AAD, anti-arrhythmic drug; BMI, body mass index.</w:t>
      </w:r>
    </w:p>
    <w:p w14:paraId="50C3BEB0" w14:textId="77777777" w:rsidR="00265004" w:rsidRDefault="00265004">
      <w:pPr>
        <w:rPr>
          <w:rFonts w:ascii="Arial" w:hAnsi="Arial" w:cs="Arial"/>
          <w:b/>
          <w:bCs/>
        </w:rPr>
      </w:pPr>
    </w:p>
    <w:p w14:paraId="3C64F5AC" w14:textId="77777777" w:rsidR="00691E0E" w:rsidRDefault="00691E0E">
      <w:pPr>
        <w:rPr>
          <w:rFonts w:ascii="Arial" w:hAnsi="Arial" w:cs="Arial"/>
          <w:b/>
          <w:bCs/>
        </w:rPr>
      </w:pPr>
    </w:p>
    <w:p w14:paraId="7004617B" w14:textId="77777777" w:rsidR="00691E0E" w:rsidRDefault="00691E0E">
      <w:pPr>
        <w:rPr>
          <w:rFonts w:ascii="Arial" w:hAnsi="Arial" w:cs="Arial"/>
          <w:b/>
          <w:bCs/>
        </w:rPr>
      </w:pPr>
    </w:p>
    <w:p w14:paraId="2CB343F5" w14:textId="77777777" w:rsidR="00691E0E" w:rsidRDefault="00691E0E">
      <w:pPr>
        <w:rPr>
          <w:rFonts w:ascii="Arial" w:hAnsi="Arial" w:cs="Arial"/>
          <w:b/>
          <w:bCs/>
        </w:rPr>
      </w:pPr>
    </w:p>
    <w:p w14:paraId="426C81AE" w14:textId="77777777" w:rsidR="00691E0E" w:rsidRDefault="00691E0E">
      <w:pPr>
        <w:rPr>
          <w:rFonts w:ascii="Arial" w:hAnsi="Arial" w:cs="Arial"/>
          <w:b/>
          <w:bCs/>
        </w:rPr>
      </w:pPr>
    </w:p>
    <w:p w14:paraId="40CF2665" w14:textId="77777777" w:rsidR="00691E0E" w:rsidRDefault="00691E0E">
      <w:pPr>
        <w:rPr>
          <w:rFonts w:ascii="Arial" w:hAnsi="Arial" w:cs="Arial"/>
          <w:b/>
          <w:bCs/>
        </w:rPr>
      </w:pPr>
    </w:p>
    <w:p w14:paraId="475555DB" w14:textId="77777777" w:rsidR="00691E0E" w:rsidRDefault="00691E0E">
      <w:pPr>
        <w:rPr>
          <w:rFonts w:ascii="Arial" w:hAnsi="Arial" w:cs="Arial"/>
          <w:b/>
          <w:bCs/>
        </w:rPr>
      </w:pPr>
    </w:p>
    <w:p w14:paraId="2CB98F0B" w14:textId="77777777" w:rsidR="00691E0E" w:rsidRDefault="00691E0E">
      <w:pPr>
        <w:rPr>
          <w:rFonts w:ascii="Arial" w:hAnsi="Arial" w:cs="Arial"/>
          <w:b/>
          <w:bCs/>
        </w:rPr>
      </w:pPr>
    </w:p>
    <w:p w14:paraId="1556492E" w14:textId="761A8BA3" w:rsidR="00691E0E" w:rsidRPr="00F55FF6" w:rsidRDefault="002821BB">
      <w:pPr>
        <w:rPr>
          <w:rFonts w:ascii="Arial" w:hAnsi="Arial" w:cs="Arial"/>
          <w:color w:val="000000"/>
        </w:rPr>
      </w:pPr>
      <w:r w:rsidRPr="00C6169C">
        <w:rPr>
          <w:rFonts w:ascii="Arial" w:hAnsi="Arial" w:cs="Arial"/>
          <w:b/>
          <w:bCs/>
        </w:rPr>
        <w:lastRenderedPageBreak/>
        <w:t xml:space="preserve">Supplementary Table </w:t>
      </w:r>
      <w:r>
        <w:rPr>
          <w:rFonts w:ascii="Arial" w:hAnsi="Arial" w:cs="Arial"/>
          <w:b/>
          <w:bCs/>
        </w:rPr>
        <w:t>S3</w:t>
      </w:r>
      <w:r w:rsidRPr="00C6169C">
        <w:rPr>
          <w:rFonts w:ascii="Arial" w:hAnsi="Arial" w:cs="Arial"/>
          <w:b/>
          <w:bCs/>
        </w:rPr>
        <w:t xml:space="preserve">: </w:t>
      </w:r>
      <w:r w:rsidRPr="00C6169C">
        <w:rPr>
          <w:rFonts w:ascii="Arial" w:hAnsi="Arial" w:cs="Arial"/>
          <w:color w:val="000000"/>
        </w:rPr>
        <w:t>Sensitivity analyses adjusting for baseline left atrial volume index (LAVI) and post-procedural anti-arrhythmic drug (AAD) us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51"/>
        <w:gridCol w:w="2764"/>
        <w:gridCol w:w="1596"/>
        <w:gridCol w:w="1103"/>
        <w:gridCol w:w="1012"/>
      </w:tblGrid>
      <w:tr w:rsidR="00F55FF6" w:rsidRPr="00F55FF6" w14:paraId="1850D942" w14:textId="77777777" w:rsidTr="00634954">
        <w:trPr>
          <w:trHeight w:val="6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B73719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C98BFB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0BE41D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Effect 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3B14C2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9849B8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P value</w:t>
            </w:r>
          </w:p>
        </w:tc>
      </w:tr>
      <w:tr w:rsidR="00F55FF6" w:rsidRPr="00F55FF6" w14:paraId="0929DA14" w14:textId="77777777" w:rsidTr="00634954">
        <w:trPr>
          <w:trHeight w:val="1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AB8267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Δ PWD (</w:t>
            </w:r>
            <w:proofErr w:type="spellStart"/>
            <w:r w:rsidRPr="00F55FF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ms</w:t>
            </w:r>
            <w:proofErr w:type="spellEnd"/>
            <w:r w:rsidRPr="00F55FF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, post–pr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B6A9EB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ixed-effects, unadjus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A189FE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37A53A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.7 – 10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CA4E47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F55FF6" w:rsidRPr="00F55FF6" w14:paraId="70FEE059" w14:textId="77777777" w:rsidTr="00F55FF6">
        <w:trPr>
          <w:trHeight w:val="1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FF467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FE3AC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ixed-effects</w:t>
            </w:r>
            <w:proofErr w:type="gramEnd"/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, adjusted for LA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DDF34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89DB1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.5 – 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653EF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F55FF6" w:rsidRPr="00F55FF6" w14:paraId="63911066" w14:textId="77777777" w:rsidTr="00F55FF6">
        <w:trPr>
          <w:trHeight w:val="1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19F14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Δ PTFV1 (</w:t>
            </w:r>
            <w:proofErr w:type="spellStart"/>
            <w:r w:rsidRPr="00F55FF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mm·ms</w:t>
            </w:r>
            <w:proofErr w:type="spellEnd"/>
            <w:r w:rsidRPr="00F55FF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, post–p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0BFEB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ixed-effects, 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F8BBC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−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0A4AE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−1.7 – −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A8AF1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F55FF6" w:rsidRPr="00F55FF6" w14:paraId="78D9B079" w14:textId="77777777" w:rsidTr="00F55FF6">
        <w:trPr>
          <w:trHeight w:val="1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EF285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AAD82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ixed-effects</w:t>
            </w:r>
            <w:proofErr w:type="gramEnd"/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, adjusted for LA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F4239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−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C510E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−1.6 – −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E89CF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F55FF6" w:rsidRPr="00F55FF6" w14:paraId="4F02C6DD" w14:textId="77777777" w:rsidTr="00F55FF6">
        <w:trPr>
          <w:trHeight w:val="17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40FD6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AF recurrence (RF grou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06492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Cox, unadjusted PWD (per 10 </w:t>
            </w:r>
            <w:proofErr w:type="spellStart"/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s</w:t>
            </w:r>
            <w:proofErr w:type="spellEnd"/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F4175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R 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EE81E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5 – 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B8CBC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8</w:t>
            </w:r>
          </w:p>
        </w:tc>
      </w:tr>
      <w:tr w:rsidR="00F55FF6" w:rsidRPr="00F55FF6" w14:paraId="19883564" w14:textId="77777777" w:rsidTr="00F55FF6">
        <w:trPr>
          <w:trHeight w:val="10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3D976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A6128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x, +LAVI +AA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DF479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R 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8C7F4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4 – 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BE18A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1</w:t>
            </w:r>
          </w:p>
        </w:tc>
      </w:tr>
      <w:tr w:rsidR="00F55FF6" w:rsidRPr="00F55FF6" w14:paraId="22ACF470" w14:textId="77777777" w:rsidTr="00F55FF6">
        <w:trPr>
          <w:trHeight w:val="17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4F108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AF recurrence (</w:t>
            </w:r>
            <w:proofErr w:type="spellStart"/>
            <w:r w:rsidRPr="00F55FF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Cryo</w:t>
            </w:r>
            <w:proofErr w:type="spellEnd"/>
            <w:r w:rsidRPr="00F55FF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grou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F801F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Cox, unadjusted PWD (per 10 </w:t>
            </w:r>
            <w:proofErr w:type="spellStart"/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s</w:t>
            </w:r>
            <w:proofErr w:type="spellEnd"/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2F24A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R 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5D03B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3 – 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24EFC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4</w:t>
            </w:r>
          </w:p>
        </w:tc>
      </w:tr>
      <w:tr w:rsidR="00F55FF6" w:rsidRPr="00F55FF6" w14:paraId="2608BF14" w14:textId="77777777" w:rsidTr="00F55FF6">
        <w:trPr>
          <w:trHeight w:val="10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A2CD3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68713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x, +LAVI +AA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8B760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R 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F9EB0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2 – 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7A45A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8</w:t>
            </w:r>
          </w:p>
        </w:tc>
      </w:tr>
      <w:tr w:rsidR="00F55FF6" w:rsidRPr="00F55FF6" w14:paraId="01C40333" w14:textId="77777777" w:rsidTr="00F55FF6">
        <w:trPr>
          <w:trHeight w:val="17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72674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lastRenderedPageBreak/>
              <w:t>AF recurrence (PFA grou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AFC7F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Cox, unadjusted PWD (per 10 </w:t>
            </w:r>
            <w:proofErr w:type="spellStart"/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s</w:t>
            </w:r>
            <w:proofErr w:type="spellEnd"/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54B22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R 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03DA2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1 – 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92102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36</w:t>
            </w:r>
          </w:p>
        </w:tc>
      </w:tr>
      <w:tr w:rsidR="00F55FF6" w:rsidRPr="00F55FF6" w14:paraId="7CB53CED" w14:textId="77777777" w:rsidTr="00F55FF6">
        <w:trPr>
          <w:trHeight w:val="10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BB7B37" w14:textId="1D93A83F" w:rsidR="00F55FF6" w:rsidRPr="00F55FF6" w:rsidRDefault="00F55FF6" w:rsidP="0022308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72D5F5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x, +LAVI +AAD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86F4D8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R 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6BB7F8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0 – 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7D7319" w14:textId="77777777" w:rsidR="00F55FF6" w:rsidRPr="00F55FF6" w:rsidRDefault="00F55FF6" w:rsidP="00223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55FF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44</w:t>
            </w:r>
          </w:p>
        </w:tc>
      </w:tr>
    </w:tbl>
    <w:p w14:paraId="05C7461D" w14:textId="77777777" w:rsidR="00691E0E" w:rsidRPr="00720B34" w:rsidRDefault="00691E0E">
      <w:pPr>
        <w:rPr>
          <w:rFonts w:ascii="Arial" w:hAnsi="Arial" w:cs="Arial"/>
          <w:b/>
          <w:bCs/>
        </w:rPr>
      </w:pPr>
    </w:p>
    <w:p w14:paraId="13CFE580" w14:textId="7A0DF8D8" w:rsidR="00F93684" w:rsidRPr="00F55FF6" w:rsidRDefault="00F93684" w:rsidP="00F93684">
      <w:pPr>
        <w:rPr>
          <w:rFonts w:ascii="Arial" w:hAnsi="Arial" w:cs="Arial"/>
          <w:color w:val="000000"/>
        </w:rPr>
      </w:pPr>
      <w:r w:rsidRPr="00F55FF6">
        <w:rPr>
          <w:rFonts w:ascii="Arial" w:hAnsi="Arial" w:cs="Arial"/>
          <w:color w:val="000000"/>
        </w:rPr>
        <w:t>Mixed-effects models included patient-level random intercepts and were nested within the patient. Fixed effects: time (pre vs post), modality, lead, and interactions. Adjusted models included baseline indexed LA volume (mL/m²).</w:t>
      </w:r>
      <w:r w:rsidRPr="00F55FF6">
        <w:rPr>
          <w:rFonts w:ascii="Arial" w:hAnsi="Arial" w:cs="Arial"/>
          <w:color w:val="000000"/>
        </w:rPr>
        <w:br/>
        <w:t xml:space="preserve">Cox models adjusted for age, sex, BMI, hypertension, indexed LA volume, and post-procedural AAD use (flecainide, sotalol). PWD scaled per 10 </w:t>
      </w:r>
      <w:proofErr w:type="spellStart"/>
      <w:r w:rsidRPr="00F55FF6">
        <w:rPr>
          <w:rFonts w:ascii="Arial" w:hAnsi="Arial" w:cs="Arial"/>
          <w:color w:val="000000"/>
        </w:rPr>
        <w:t>ms</w:t>
      </w:r>
      <w:proofErr w:type="spellEnd"/>
      <w:r w:rsidRPr="00F55FF6">
        <w:rPr>
          <w:rFonts w:ascii="Arial" w:hAnsi="Arial" w:cs="Arial"/>
          <w:color w:val="000000"/>
        </w:rPr>
        <w:t>.</w:t>
      </w:r>
    </w:p>
    <w:p w14:paraId="6A39B123" w14:textId="77777777" w:rsidR="00F55FF6" w:rsidRPr="00F55FF6" w:rsidRDefault="00F55FF6" w:rsidP="00F55FF6">
      <w:pPr>
        <w:rPr>
          <w:rFonts w:ascii="Arial" w:hAnsi="Arial" w:cs="Arial"/>
          <w:b/>
          <w:bCs/>
        </w:rPr>
      </w:pPr>
      <w:r w:rsidRPr="00F55FF6">
        <w:rPr>
          <w:rFonts w:ascii="Arial" w:hAnsi="Arial" w:cs="Arial"/>
          <w:color w:val="000000"/>
        </w:rPr>
        <w:t xml:space="preserve">AF, atrial fibrillation; HR, hazard ratio; CI, confidence interval; RF, radiofrequency ablation; </w:t>
      </w:r>
      <w:proofErr w:type="spellStart"/>
      <w:r w:rsidRPr="00F55FF6">
        <w:rPr>
          <w:rFonts w:ascii="Arial" w:hAnsi="Arial" w:cs="Arial"/>
          <w:color w:val="000000"/>
        </w:rPr>
        <w:t>Cryo</w:t>
      </w:r>
      <w:proofErr w:type="spellEnd"/>
      <w:r w:rsidRPr="00F55FF6">
        <w:rPr>
          <w:rFonts w:ascii="Arial" w:hAnsi="Arial" w:cs="Arial"/>
          <w:color w:val="000000"/>
        </w:rPr>
        <w:t xml:space="preserve">, </w:t>
      </w:r>
      <w:proofErr w:type="spellStart"/>
      <w:r w:rsidRPr="00F55FF6">
        <w:rPr>
          <w:rFonts w:ascii="Arial" w:hAnsi="Arial" w:cs="Arial"/>
          <w:color w:val="000000"/>
        </w:rPr>
        <w:t>cryoballoon</w:t>
      </w:r>
      <w:proofErr w:type="spellEnd"/>
      <w:r w:rsidRPr="00F55FF6">
        <w:rPr>
          <w:rFonts w:ascii="Arial" w:hAnsi="Arial" w:cs="Arial"/>
          <w:color w:val="000000"/>
        </w:rPr>
        <w:t xml:space="preserve"> ablation; PFA, pulsed-field ablation; PWD, corrected P-wave duration; </w:t>
      </w:r>
      <w:proofErr w:type="spellStart"/>
      <w:r w:rsidRPr="00F55FF6">
        <w:rPr>
          <w:rFonts w:ascii="Arial" w:hAnsi="Arial" w:cs="Arial"/>
          <w:color w:val="000000"/>
        </w:rPr>
        <w:t>PWDisp</w:t>
      </w:r>
      <w:proofErr w:type="spellEnd"/>
      <w:r w:rsidRPr="00F55FF6">
        <w:rPr>
          <w:rFonts w:ascii="Arial" w:hAnsi="Arial" w:cs="Arial"/>
          <w:color w:val="000000"/>
        </w:rPr>
        <w:t xml:space="preserve">, P-wave dispersion; PWV, P-wave voltage; PTFV1, P-wave terminal force in lead V1; LAVI, left atrial volume index; AAD, anti-arrhythmic drug; LA, left atrial; BMI, body mass index; </w:t>
      </w:r>
      <w:proofErr w:type="spellStart"/>
      <w:r w:rsidRPr="00F55FF6">
        <w:rPr>
          <w:rFonts w:ascii="Arial" w:hAnsi="Arial" w:cs="Arial"/>
          <w:color w:val="000000"/>
        </w:rPr>
        <w:t>ms</w:t>
      </w:r>
      <w:proofErr w:type="spellEnd"/>
      <w:r w:rsidRPr="00F55FF6">
        <w:rPr>
          <w:rFonts w:ascii="Arial" w:hAnsi="Arial" w:cs="Arial"/>
          <w:color w:val="000000"/>
        </w:rPr>
        <w:t xml:space="preserve">, milliseconds; </w:t>
      </w:r>
      <w:proofErr w:type="spellStart"/>
      <w:r w:rsidRPr="00F55FF6">
        <w:rPr>
          <w:rFonts w:ascii="Arial" w:hAnsi="Arial" w:cs="Arial"/>
          <w:color w:val="000000"/>
        </w:rPr>
        <w:t>mV·ms</w:t>
      </w:r>
      <w:proofErr w:type="spellEnd"/>
      <w:r w:rsidRPr="00F55FF6">
        <w:rPr>
          <w:rFonts w:ascii="Arial" w:hAnsi="Arial" w:cs="Arial"/>
          <w:color w:val="000000"/>
        </w:rPr>
        <w:t>, millivolt-milliseconds.</w:t>
      </w:r>
    </w:p>
    <w:p w14:paraId="6541C2AA" w14:textId="77777777" w:rsidR="00691E0E" w:rsidRPr="00C6169C" w:rsidRDefault="00691E0E">
      <w:pPr>
        <w:rPr>
          <w:rFonts w:ascii="Arial" w:hAnsi="Arial" w:cs="Arial"/>
          <w:b/>
          <w:bCs/>
        </w:rPr>
      </w:pPr>
    </w:p>
    <w:sectPr w:rsidR="00691E0E" w:rsidRPr="00C616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D6F"/>
    <w:rsid w:val="00000EA6"/>
    <w:rsid w:val="000037E9"/>
    <w:rsid w:val="000158A5"/>
    <w:rsid w:val="00030E25"/>
    <w:rsid w:val="00030E29"/>
    <w:rsid w:val="00034180"/>
    <w:rsid w:val="00035B65"/>
    <w:rsid w:val="00040D51"/>
    <w:rsid w:val="00043C85"/>
    <w:rsid w:val="0004537B"/>
    <w:rsid w:val="000472D6"/>
    <w:rsid w:val="00052E99"/>
    <w:rsid w:val="00062107"/>
    <w:rsid w:val="00066A63"/>
    <w:rsid w:val="0007435E"/>
    <w:rsid w:val="000848D6"/>
    <w:rsid w:val="00084FCC"/>
    <w:rsid w:val="000855E8"/>
    <w:rsid w:val="00087F0E"/>
    <w:rsid w:val="000914E7"/>
    <w:rsid w:val="00097F8A"/>
    <w:rsid w:val="000A4648"/>
    <w:rsid w:val="000B072B"/>
    <w:rsid w:val="000B1F17"/>
    <w:rsid w:val="000B53EB"/>
    <w:rsid w:val="000B5505"/>
    <w:rsid w:val="000D1204"/>
    <w:rsid w:val="000D4DB6"/>
    <w:rsid w:val="000D4F2E"/>
    <w:rsid w:val="000E22E6"/>
    <w:rsid w:val="000F0A31"/>
    <w:rsid w:val="000F4207"/>
    <w:rsid w:val="000F747C"/>
    <w:rsid w:val="001008B1"/>
    <w:rsid w:val="00101D2E"/>
    <w:rsid w:val="00121E42"/>
    <w:rsid w:val="00127C6A"/>
    <w:rsid w:val="001300FA"/>
    <w:rsid w:val="00130376"/>
    <w:rsid w:val="00135928"/>
    <w:rsid w:val="0013692D"/>
    <w:rsid w:val="00137CFE"/>
    <w:rsid w:val="00143E52"/>
    <w:rsid w:val="0014536A"/>
    <w:rsid w:val="00151231"/>
    <w:rsid w:val="00154668"/>
    <w:rsid w:val="00155E7D"/>
    <w:rsid w:val="00155FC6"/>
    <w:rsid w:val="00183FEE"/>
    <w:rsid w:val="001851C6"/>
    <w:rsid w:val="001902F1"/>
    <w:rsid w:val="001933CE"/>
    <w:rsid w:val="001C0505"/>
    <w:rsid w:val="001C0522"/>
    <w:rsid w:val="001C0E48"/>
    <w:rsid w:val="001C26C3"/>
    <w:rsid w:val="001C3641"/>
    <w:rsid w:val="001C3995"/>
    <w:rsid w:val="001C551E"/>
    <w:rsid w:val="001C7909"/>
    <w:rsid w:val="001D0434"/>
    <w:rsid w:val="001D32C8"/>
    <w:rsid w:val="001D5839"/>
    <w:rsid w:val="001E449B"/>
    <w:rsid w:val="001F26C9"/>
    <w:rsid w:val="001F6F2A"/>
    <w:rsid w:val="001F78B5"/>
    <w:rsid w:val="00215681"/>
    <w:rsid w:val="00216ECE"/>
    <w:rsid w:val="00220FE1"/>
    <w:rsid w:val="00222A8E"/>
    <w:rsid w:val="00223085"/>
    <w:rsid w:val="00233D23"/>
    <w:rsid w:val="00252340"/>
    <w:rsid w:val="002575E2"/>
    <w:rsid w:val="00265004"/>
    <w:rsid w:val="00271A8C"/>
    <w:rsid w:val="00273C62"/>
    <w:rsid w:val="00274F90"/>
    <w:rsid w:val="002821BB"/>
    <w:rsid w:val="00287CDF"/>
    <w:rsid w:val="002B3930"/>
    <w:rsid w:val="002B4403"/>
    <w:rsid w:val="002B590D"/>
    <w:rsid w:val="002B5F77"/>
    <w:rsid w:val="002B7278"/>
    <w:rsid w:val="002C010E"/>
    <w:rsid w:val="002C2428"/>
    <w:rsid w:val="002C6197"/>
    <w:rsid w:val="002D724C"/>
    <w:rsid w:val="002E3D9D"/>
    <w:rsid w:val="002E6A98"/>
    <w:rsid w:val="002F06D1"/>
    <w:rsid w:val="002F1078"/>
    <w:rsid w:val="002F1BC4"/>
    <w:rsid w:val="002F1C7F"/>
    <w:rsid w:val="002F51BB"/>
    <w:rsid w:val="002F5559"/>
    <w:rsid w:val="002F63E1"/>
    <w:rsid w:val="002F7590"/>
    <w:rsid w:val="002F7BC7"/>
    <w:rsid w:val="0030565B"/>
    <w:rsid w:val="0030693F"/>
    <w:rsid w:val="00314128"/>
    <w:rsid w:val="003151EC"/>
    <w:rsid w:val="00321539"/>
    <w:rsid w:val="003239CE"/>
    <w:rsid w:val="003261D7"/>
    <w:rsid w:val="00330CA2"/>
    <w:rsid w:val="00342CB6"/>
    <w:rsid w:val="00350C06"/>
    <w:rsid w:val="00354CF6"/>
    <w:rsid w:val="0038122C"/>
    <w:rsid w:val="00383145"/>
    <w:rsid w:val="003860DA"/>
    <w:rsid w:val="003911B0"/>
    <w:rsid w:val="003941EB"/>
    <w:rsid w:val="00396D82"/>
    <w:rsid w:val="00397719"/>
    <w:rsid w:val="003A2E6D"/>
    <w:rsid w:val="003B3E17"/>
    <w:rsid w:val="003B514F"/>
    <w:rsid w:val="003B5F27"/>
    <w:rsid w:val="003C0E42"/>
    <w:rsid w:val="003C191F"/>
    <w:rsid w:val="003D2F69"/>
    <w:rsid w:val="003D3BFC"/>
    <w:rsid w:val="003D5CD8"/>
    <w:rsid w:val="003E1A75"/>
    <w:rsid w:val="003F2BB4"/>
    <w:rsid w:val="003F5679"/>
    <w:rsid w:val="004011EF"/>
    <w:rsid w:val="00404941"/>
    <w:rsid w:val="004128E8"/>
    <w:rsid w:val="004416ED"/>
    <w:rsid w:val="0044246B"/>
    <w:rsid w:val="004424FC"/>
    <w:rsid w:val="00444948"/>
    <w:rsid w:val="00444969"/>
    <w:rsid w:val="0044517E"/>
    <w:rsid w:val="0046116C"/>
    <w:rsid w:val="00463CF1"/>
    <w:rsid w:val="00487564"/>
    <w:rsid w:val="00490DBC"/>
    <w:rsid w:val="004925AE"/>
    <w:rsid w:val="0049583D"/>
    <w:rsid w:val="004B3339"/>
    <w:rsid w:val="004B3682"/>
    <w:rsid w:val="004B4510"/>
    <w:rsid w:val="004C3B0B"/>
    <w:rsid w:val="004C4393"/>
    <w:rsid w:val="004D0D64"/>
    <w:rsid w:val="004D3366"/>
    <w:rsid w:val="004E0481"/>
    <w:rsid w:val="004E4FE3"/>
    <w:rsid w:val="004F2B10"/>
    <w:rsid w:val="004F430A"/>
    <w:rsid w:val="004F6873"/>
    <w:rsid w:val="004F748D"/>
    <w:rsid w:val="00511D69"/>
    <w:rsid w:val="005302C0"/>
    <w:rsid w:val="00555DDA"/>
    <w:rsid w:val="00565C31"/>
    <w:rsid w:val="0056750E"/>
    <w:rsid w:val="00573DC5"/>
    <w:rsid w:val="005A0D4D"/>
    <w:rsid w:val="005A5505"/>
    <w:rsid w:val="005A5EC8"/>
    <w:rsid w:val="005A65E2"/>
    <w:rsid w:val="005B092A"/>
    <w:rsid w:val="005B1021"/>
    <w:rsid w:val="005C1A3E"/>
    <w:rsid w:val="005D08AA"/>
    <w:rsid w:val="005D2581"/>
    <w:rsid w:val="005D6476"/>
    <w:rsid w:val="005D6C74"/>
    <w:rsid w:val="005E7435"/>
    <w:rsid w:val="00603E82"/>
    <w:rsid w:val="006214AA"/>
    <w:rsid w:val="00622E41"/>
    <w:rsid w:val="00625A64"/>
    <w:rsid w:val="00634954"/>
    <w:rsid w:val="00635EC1"/>
    <w:rsid w:val="00637C2A"/>
    <w:rsid w:val="006438A5"/>
    <w:rsid w:val="00645B2F"/>
    <w:rsid w:val="0064662A"/>
    <w:rsid w:val="006479FB"/>
    <w:rsid w:val="0065052D"/>
    <w:rsid w:val="006541E0"/>
    <w:rsid w:val="00661B66"/>
    <w:rsid w:val="00665781"/>
    <w:rsid w:val="0068054E"/>
    <w:rsid w:val="00682422"/>
    <w:rsid w:val="006829B4"/>
    <w:rsid w:val="00691E0E"/>
    <w:rsid w:val="00694C70"/>
    <w:rsid w:val="00697574"/>
    <w:rsid w:val="006A2C6D"/>
    <w:rsid w:val="006A3245"/>
    <w:rsid w:val="006A554A"/>
    <w:rsid w:val="006B3592"/>
    <w:rsid w:val="006C0024"/>
    <w:rsid w:val="006D0226"/>
    <w:rsid w:val="006D278E"/>
    <w:rsid w:val="006E5839"/>
    <w:rsid w:val="006F1254"/>
    <w:rsid w:val="0070618B"/>
    <w:rsid w:val="00706F8B"/>
    <w:rsid w:val="00711721"/>
    <w:rsid w:val="0071704B"/>
    <w:rsid w:val="00720B34"/>
    <w:rsid w:val="00720C69"/>
    <w:rsid w:val="00721394"/>
    <w:rsid w:val="00724D6A"/>
    <w:rsid w:val="00724D8A"/>
    <w:rsid w:val="00732595"/>
    <w:rsid w:val="0073354A"/>
    <w:rsid w:val="0073734F"/>
    <w:rsid w:val="00745D07"/>
    <w:rsid w:val="00753306"/>
    <w:rsid w:val="00765234"/>
    <w:rsid w:val="00766FD8"/>
    <w:rsid w:val="007710B4"/>
    <w:rsid w:val="007756E3"/>
    <w:rsid w:val="0077798A"/>
    <w:rsid w:val="007857F1"/>
    <w:rsid w:val="00794127"/>
    <w:rsid w:val="00794522"/>
    <w:rsid w:val="00795E0A"/>
    <w:rsid w:val="00796AE1"/>
    <w:rsid w:val="007A266B"/>
    <w:rsid w:val="007A40DF"/>
    <w:rsid w:val="007A6E70"/>
    <w:rsid w:val="007B362D"/>
    <w:rsid w:val="007B68FA"/>
    <w:rsid w:val="007D04A5"/>
    <w:rsid w:val="007D58BB"/>
    <w:rsid w:val="007E10F8"/>
    <w:rsid w:val="007E31F6"/>
    <w:rsid w:val="007E6A28"/>
    <w:rsid w:val="007F56DD"/>
    <w:rsid w:val="007F741C"/>
    <w:rsid w:val="00802B7F"/>
    <w:rsid w:val="00803B13"/>
    <w:rsid w:val="00817045"/>
    <w:rsid w:val="0081721F"/>
    <w:rsid w:val="00817CBA"/>
    <w:rsid w:val="00825F3F"/>
    <w:rsid w:val="00826234"/>
    <w:rsid w:val="0082701E"/>
    <w:rsid w:val="00827C83"/>
    <w:rsid w:val="00830ACC"/>
    <w:rsid w:val="00837EB7"/>
    <w:rsid w:val="008422FC"/>
    <w:rsid w:val="00842E9D"/>
    <w:rsid w:val="00845BFA"/>
    <w:rsid w:val="00857CDF"/>
    <w:rsid w:val="00861AA5"/>
    <w:rsid w:val="00874B17"/>
    <w:rsid w:val="00885B9D"/>
    <w:rsid w:val="0088641F"/>
    <w:rsid w:val="008866FA"/>
    <w:rsid w:val="00887219"/>
    <w:rsid w:val="008923A7"/>
    <w:rsid w:val="008C2260"/>
    <w:rsid w:val="008C564E"/>
    <w:rsid w:val="008D1176"/>
    <w:rsid w:val="008E0E04"/>
    <w:rsid w:val="009132A5"/>
    <w:rsid w:val="00914F1F"/>
    <w:rsid w:val="00917E62"/>
    <w:rsid w:val="009279EC"/>
    <w:rsid w:val="00932D0D"/>
    <w:rsid w:val="00936E76"/>
    <w:rsid w:val="00941123"/>
    <w:rsid w:val="00950957"/>
    <w:rsid w:val="0095362D"/>
    <w:rsid w:val="00961F73"/>
    <w:rsid w:val="00964451"/>
    <w:rsid w:val="0096466B"/>
    <w:rsid w:val="009655BA"/>
    <w:rsid w:val="009678A9"/>
    <w:rsid w:val="00971B16"/>
    <w:rsid w:val="00972DB9"/>
    <w:rsid w:val="00973288"/>
    <w:rsid w:val="009840E4"/>
    <w:rsid w:val="00984D93"/>
    <w:rsid w:val="00992C5A"/>
    <w:rsid w:val="00994B44"/>
    <w:rsid w:val="009A2FC9"/>
    <w:rsid w:val="009A37D2"/>
    <w:rsid w:val="009B310C"/>
    <w:rsid w:val="009B7DA5"/>
    <w:rsid w:val="009C2220"/>
    <w:rsid w:val="009D0C25"/>
    <w:rsid w:val="009D5821"/>
    <w:rsid w:val="009D75F0"/>
    <w:rsid w:val="009E1A67"/>
    <w:rsid w:val="009E74FF"/>
    <w:rsid w:val="00A02250"/>
    <w:rsid w:val="00A03447"/>
    <w:rsid w:val="00A111B2"/>
    <w:rsid w:val="00A22E89"/>
    <w:rsid w:val="00A235E4"/>
    <w:rsid w:val="00A2411F"/>
    <w:rsid w:val="00A36809"/>
    <w:rsid w:val="00A40FB2"/>
    <w:rsid w:val="00A41614"/>
    <w:rsid w:val="00A44837"/>
    <w:rsid w:val="00A52E3D"/>
    <w:rsid w:val="00A5354B"/>
    <w:rsid w:val="00A60B75"/>
    <w:rsid w:val="00A6501A"/>
    <w:rsid w:val="00A70949"/>
    <w:rsid w:val="00A852BF"/>
    <w:rsid w:val="00A920BE"/>
    <w:rsid w:val="00A93E39"/>
    <w:rsid w:val="00AA06A6"/>
    <w:rsid w:val="00AA5245"/>
    <w:rsid w:val="00AB6D41"/>
    <w:rsid w:val="00AC1BB1"/>
    <w:rsid w:val="00AE575F"/>
    <w:rsid w:val="00AE787A"/>
    <w:rsid w:val="00AE7CC2"/>
    <w:rsid w:val="00B07725"/>
    <w:rsid w:val="00B10AAF"/>
    <w:rsid w:val="00B10B33"/>
    <w:rsid w:val="00B10BC6"/>
    <w:rsid w:val="00B136F9"/>
    <w:rsid w:val="00B25583"/>
    <w:rsid w:val="00B37FD1"/>
    <w:rsid w:val="00B50096"/>
    <w:rsid w:val="00B62B98"/>
    <w:rsid w:val="00B80228"/>
    <w:rsid w:val="00B80CDC"/>
    <w:rsid w:val="00B81539"/>
    <w:rsid w:val="00B81E3B"/>
    <w:rsid w:val="00B86F50"/>
    <w:rsid w:val="00B8792B"/>
    <w:rsid w:val="00BA1F02"/>
    <w:rsid w:val="00BA479F"/>
    <w:rsid w:val="00BA629F"/>
    <w:rsid w:val="00BA62BB"/>
    <w:rsid w:val="00BB129C"/>
    <w:rsid w:val="00BC504B"/>
    <w:rsid w:val="00BE12BD"/>
    <w:rsid w:val="00BE13BB"/>
    <w:rsid w:val="00BE1C9B"/>
    <w:rsid w:val="00BE2184"/>
    <w:rsid w:val="00BF50C4"/>
    <w:rsid w:val="00BF7B01"/>
    <w:rsid w:val="00C05338"/>
    <w:rsid w:val="00C114B3"/>
    <w:rsid w:val="00C1312F"/>
    <w:rsid w:val="00C20608"/>
    <w:rsid w:val="00C25934"/>
    <w:rsid w:val="00C27A1C"/>
    <w:rsid w:val="00C32905"/>
    <w:rsid w:val="00C35235"/>
    <w:rsid w:val="00C42FB8"/>
    <w:rsid w:val="00C5381B"/>
    <w:rsid w:val="00C6169C"/>
    <w:rsid w:val="00C65A52"/>
    <w:rsid w:val="00C70238"/>
    <w:rsid w:val="00C771D4"/>
    <w:rsid w:val="00C81474"/>
    <w:rsid w:val="00C86969"/>
    <w:rsid w:val="00C97B96"/>
    <w:rsid w:val="00CA26B2"/>
    <w:rsid w:val="00CB187D"/>
    <w:rsid w:val="00CB2C8C"/>
    <w:rsid w:val="00CE10EA"/>
    <w:rsid w:val="00CE23F9"/>
    <w:rsid w:val="00CE35CE"/>
    <w:rsid w:val="00CF2D6F"/>
    <w:rsid w:val="00CF2FA4"/>
    <w:rsid w:val="00D03A53"/>
    <w:rsid w:val="00D05A1D"/>
    <w:rsid w:val="00D069EA"/>
    <w:rsid w:val="00D06B4C"/>
    <w:rsid w:val="00D06EE2"/>
    <w:rsid w:val="00D31288"/>
    <w:rsid w:val="00D361D1"/>
    <w:rsid w:val="00D42A45"/>
    <w:rsid w:val="00D475EB"/>
    <w:rsid w:val="00D54D86"/>
    <w:rsid w:val="00D63CD9"/>
    <w:rsid w:val="00D641C1"/>
    <w:rsid w:val="00D646F6"/>
    <w:rsid w:val="00D66FE5"/>
    <w:rsid w:val="00D70328"/>
    <w:rsid w:val="00D77848"/>
    <w:rsid w:val="00D7799A"/>
    <w:rsid w:val="00D84353"/>
    <w:rsid w:val="00D87FF5"/>
    <w:rsid w:val="00D93D6C"/>
    <w:rsid w:val="00DB3FB2"/>
    <w:rsid w:val="00DB4F6A"/>
    <w:rsid w:val="00DC1912"/>
    <w:rsid w:val="00DD0983"/>
    <w:rsid w:val="00DD5948"/>
    <w:rsid w:val="00DE082E"/>
    <w:rsid w:val="00DE19CF"/>
    <w:rsid w:val="00DE3875"/>
    <w:rsid w:val="00DE4B78"/>
    <w:rsid w:val="00DE78A6"/>
    <w:rsid w:val="00DF125C"/>
    <w:rsid w:val="00DF3C31"/>
    <w:rsid w:val="00E143E8"/>
    <w:rsid w:val="00E21973"/>
    <w:rsid w:val="00E3366C"/>
    <w:rsid w:val="00E3377C"/>
    <w:rsid w:val="00E33C0E"/>
    <w:rsid w:val="00E43204"/>
    <w:rsid w:val="00E46EDC"/>
    <w:rsid w:val="00E51FB6"/>
    <w:rsid w:val="00E5206D"/>
    <w:rsid w:val="00E72EA4"/>
    <w:rsid w:val="00E76996"/>
    <w:rsid w:val="00E83185"/>
    <w:rsid w:val="00E85912"/>
    <w:rsid w:val="00E868C5"/>
    <w:rsid w:val="00E9553E"/>
    <w:rsid w:val="00EA4205"/>
    <w:rsid w:val="00EC07F5"/>
    <w:rsid w:val="00EC0C2B"/>
    <w:rsid w:val="00EC50A9"/>
    <w:rsid w:val="00EC7C4E"/>
    <w:rsid w:val="00ED0392"/>
    <w:rsid w:val="00ED5503"/>
    <w:rsid w:val="00ED70A0"/>
    <w:rsid w:val="00EE16E7"/>
    <w:rsid w:val="00EF1CB9"/>
    <w:rsid w:val="00EF75C6"/>
    <w:rsid w:val="00F05470"/>
    <w:rsid w:val="00F1187F"/>
    <w:rsid w:val="00F11F0A"/>
    <w:rsid w:val="00F24C04"/>
    <w:rsid w:val="00F250C6"/>
    <w:rsid w:val="00F35506"/>
    <w:rsid w:val="00F44F58"/>
    <w:rsid w:val="00F50A0B"/>
    <w:rsid w:val="00F5240A"/>
    <w:rsid w:val="00F55FF6"/>
    <w:rsid w:val="00F90D65"/>
    <w:rsid w:val="00F927BF"/>
    <w:rsid w:val="00F93684"/>
    <w:rsid w:val="00F9526B"/>
    <w:rsid w:val="00F952CD"/>
    <w:rsid w:val="00FA45E7"/>
    <w:rsid w:val="00FA622A"/>
    <w:rsid w:val="00FA6936"/>
    <w:rsid w:val="00FA6B01"/>
    <w:rsid w:val="00FB0DC9"/>
    <w:rsid w:val="00FB2394"/>
    <w:rsid w:val="00FB39A2"/>
    <w:rsid w:val="00FB56ED"/>
    <w:rsid w:val="00FB76D5"/>
    <w:rsid w:val="00FC4211"/>
    <w:rsid w:val="00FE2FDB"/>
    <w:rsid w:val="00FE7D2E"/>
    <w:rsid w:val="00FF4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A133CA"/>
  <w15:chartTrackingRefBased/>
  <w15:docId w15:val="{F0E3B86D-5BC8-2345-98FA-ABFBAACA8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D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2D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2D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2D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2D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2D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2D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2D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2D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D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2D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2D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2D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2D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2D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2D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2D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2D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2D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2D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2D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2D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2D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2D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2D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2D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2D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2D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2D6F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CF2D6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E44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4</Pages>
  <Words>742</Words>
  <Characters>4234</Characters>
  <Application>Microsoft Office Word</Application>
  <DocSecurity>0</DocSecurity>
  <Lines>35</Lines>
  <Paragraphs>9</Paragraphs>
  <ScaleCrop>false</ScaleCrop>
  <Company/>
  <LinksUpToDate>false</LinksUpToDate>
  <CharactersWithSpaces>4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un, Ibrahim (Dr.)</dc:creator>
  <cp:keywords/>
  <dc:description/>
  <cp:lastModifiedBy>Antoun, Ibrahim (Dr.)</cp:lastModifiedBy>
  <cp:revision>22</cp:revision>
  <dcterms:created xsi:type="dcterms:W3CDTF">2025-09-30T15:19:00Z</dcterms:created>
  <dcterms:modified xsi:type="dcterms:W3CDTF">2025-09-30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D85661-5369-4274-8809-C022AD19D5EA</vt:lpwstr>
  </property>
</Properties>
</file>